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9"/>
        <w:gridCol w:w="5734"/>
      </w:tblGrid>
      <w:tr>
        <w:trPr/>
        <w:tc>
          <w:tcPr>
            <w:tcW w:w="845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able S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Cs w:val="21"/>
              </w:rPr>
              <w:t>.The oligonucleotides used in this study.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57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(5’-&gt;3’)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27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miR-433 mimics (sense)</w:t>
            </w:r>
          </w:p>
        </w:tc>
        <w:tc>
          <w:tcPr>
            <w:tcW w:w="57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CAUGAUGGGCUCCUCGGUGU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 (sense)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TACTGAGTGACAGTAGA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33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TGATGGGCTCCTCGGTG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U6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GGGTGCTCGCTTCGGCAGC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-Met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CCGAGAATGGTCATAA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-Met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AAGGAGTGGTACAACA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REB1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CACAGGAGTCAGTGGATAG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REB1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GTTACAGTGGTGATG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F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AGTACCTTCTCTTTGCCAGTCC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F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TATTTGCTAAAGTGGTAGAAAGGTA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TGAAGGTCGGAGTCA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PDH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GATGGTGATGGGATT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Met-utr-wt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ATGAAATAATTTAGTCATCATGAAATATTTAGTTGTCATATAA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Met-utr-wt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TTATATGACAACTAAATATTTCATGATGACTAAATTATTTCATAC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Met-utr -mut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ATGAAATAATTTAG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AGTACT</w:t>
            </w:r>
            <w:r>
              <w:rPr>
                <w:rFonts w:cs="Times New Roman" w:ascii="Times New Roman" w:hAnsi="Times New Roman"/>
                <w:szCs w:val="21"/>
              </w:rPr>
              <w:t>AATATTTAGTTGTCATATAA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Met-utr-mut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CGACTTATATGACAACTAAATAT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GTACTA</w:t>
            </w:r>
            <w:r>
              <w:rPr>
                <w:rFonts w:cs="Times New Roman" w:ascii="Times New Roman" w:hAnsi="Times New Roman"/>
                <w:szCs w:val="21"/>
              </w:rPr>
              <w:t>CACTAAATTATTTCATAC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B1-utr-wt1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TTTTCAACGCCAGGAATCATGAAGAGACTTCTGCTTTTCAAC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B1-utr-wt1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GTTGAAAAGCAGAAGTCTCTTCATGATTCCTGGCGTTGAAAATTT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B1-utr-wt2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TGAGGGGCTGAACATATCATGAAGCTGAGTCAGTATGGAAAA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EB1-utr-wt2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TTTTCCATACTGACTCAGCTTCATGATATGTTCAGCCCCTCAAAG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REB1-utr-mut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TGAGGGGCTGAACA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AGTACT</w:t>
            </w:r>
            <w:r>
              <w:rPr>
                <w:rFonts w:cs="Times New Roman" w:ascii="Times New Roman" w:hAnsi="Times New Roman"/>
                <w:szCs w:val="21"/>
              </w:rPr>
              <w:t>AGCTGAGTCAGTATGGAAAA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REB1-utr-mut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CGACTTTTCCATACTGACTCAGC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GTACTA</w:t>
            </w:r>
            <w:r>
              <w:rPr>
                <w:rFonts w:cs="Times New Roman" w:ascii="Times New Roman" w:hAnsi="Times New Roman"/>
                <w:szCs w:val="21"/>
              </w:rPr>
              <w:t>ATGTTCAGCCCCTCAAAG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LC-utr-wt1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AACATATCTAAAGTCATCATGAACTGGCTTGTACATTTTTAA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CLC-utr-wt1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TTAAAAATGTACAAGCCAGTTCATGATGACTTTAGATATGTTATT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CLC-utr-wt2 F</w:t>
            </w:r>
          </w:p>
        </w:tc>
        <w:tc>
          <w:tcPr>
            <w:tcW w:w="5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TAAAACTCATCAATAAATCATGAAAGGCACTGAGTTTTGTAAA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CLC-utr-wt2 R</w:t>
            </w:r>
          </w:p>
        </w:tc>
        <w:tc>
          <w:tcPr>
            <w:tcW w:w="5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TTTACAAAACTCAGTGCCTTTCATGATTTATTGATGAGTTTTATA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cs="Times New Roman" w:ascii="Times New Roman" w:hAnsi="Times New Roman"/>
                <w:szCs w:val="21"/>
              </w:rPr>
              <w:t>TGFBR1</w:t>
            </w:r>
            <w:bookmarkEnd w:id="1"/>
            <w:r>
              <w:rPr>
                <w:rFonts w:cs="Times New Roman" w:ascii="Times New Roman" w:hAnsi="Times New Roman"/>
                <w:szCs w:val="21"/>
              </w:rPr>
              <w:t>-utr-wt1 F</w:t>
            </w:r>
          </w:p>
        </w:tc>
        <w:tc>
          <w:tcPr>
            <w:tcW w:w="5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TAAAAGGTGGGATGGATCATGATTACTGTCGATAACTGCAGA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R1-utr-wt1 R</w:t>
            </w:r>
          </w:p>
        </w:tc>
        <w:tc>
          <w:tcPr>
            <w:tcW w:w="5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TCTGCAGTTATCGACAGTAATCATGATCCATCCCACCTTTTAAGT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R1-utr-wt2 F</w:t>
            </w:r>
          </w:p>
        </w:tc>
        <w:tc>
          <w:tcPr>
            <w:tcW w:w="5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ATTTGTGAACTGAATATCATGAACCATGTTTTGATACCCCTT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R1-utr-wt2 R</w:t>
            </w:r>
          </w:p>
        </w:tc>
        <w:tc>
          <w:tcPr>
            <w:tcW w:w="57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AAGGGGTATCAAAACATGGTTCATGATATTCAGTTCACAAATCTT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RMC1-utr-wt1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AATTTGCAATAAGTTATCATGAAAAGTTTTTAGATTACACGA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RMC1-utr-wt1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TCGTGTAATCTAAAAACTTTTCATGATAACTTATTGCAAATTGCA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RMC1-utr-wt2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TTACTGTGCTTTTCTTCATGAAGGGTACATGCTTTGTACTCT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RMC1-utr-wt2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AGAGTACAAAGCATGTACCCTTCATGAAGAAAAGCACAGTAAAATGAGCT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MC1-utr-wt3 F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TTGAGAGTTAATGTGATCATGATATTGCAAACAACTATAAATG</w:t>
            </w:r>
          </w:p>
        </w:tc>
      </w:tr>
      <w:tr>
        <w:trPr/>
        <w:tc>
          <w:tcPr>
            <w:tcW w:w="27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MC1-utr-wt3 R</w:t>
            </w:r>
          </w:p>
        </w:tc>
        <w:tc>
          <w:tcPr>
            <w:tcW w:w="57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CATTTATAGTTGTTTGCAATATCATGATCACATTAACTCTCAAGAAGAGCT</w:t>
            </w:r>
          </w:p>
        </w:tc>
      </w:tr>
      <w:tr>
        <w:trPr/>
        <w:tc>
          <w:tcPr>
            <w:tcW w:w="84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F, forward primer; R, reverse primer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 Restriction sites are in bol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9:46:00Z</dcterms:created>
  <dc:creator>xuxin</dc:creator>
  <dc:description/>
  <cp:keywords/>
  <dc:language>en-US</dc:language>
  <cp:lastModifiedBy>Satish.d</cp:lastModifiedBy>
  <dcterms:modified xsi:type="dcterms:W3CDTF">2016-01-08T09:46:00Z</dcterms:modified>
  <cp:revision>2</cp:revision>
  <dc:subject/>
  <dc:title/>
</cp:coreProperties>
</file>